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F05" w:rsidRPr="00C569A7" w:rsidRDefault="005D37CD" w:rsidP="00FC430F">
      <w:pPr>
        <w:bidi w:val="0"/>
        <w:spacing w:line="276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2</w:t>
      </w:r>
      <w:bookmarkStart w:id="0" w:name="_GoBack"/>
      <w:bookmarkEnd w:id="0"/>
      <w:r w:rsidRPr="005D37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ble</w:t>
      </w:r>
      <w:r w:rsidR="000C059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B4D17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ivariate and </w:t>
      </w:r>
      <w:r w:rsidR="00FC430F" w:rsidRPr="00FC43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variable 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>analysis using Poisson regression for the new Covid-19 infection in third group (receiving the vaccine between the first PCR test and the first new infection)</w:t>
      </w:r>
    </w:p>
    <w:p w:rsidR="006C0F05" w:rsidRPr="00C569A7" w:rsidRDefault="006C0F05" w:rsidP="006C0F05">
      <w:pPr>
        <w:bidi w:val="0"/>
        <w:jc w:val="center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XSpec="center" w:tblpY="2911"/>
        <w:tblW w:w="10060" w:type="dxa"/>
        <w:tblLayout w:type="fixed"/>
        <w:tblLook w:val="04A0" w:firstRow="1" w:lastRow="0" w:firstColumn="1" w:lastColumn="0" w:noHBand="0" w:noVBand="1"/>
      </w:tblPr>
      <w:tblGrid>
        <w:gridCol w:w="1495"/>
        <w:gridCol w:w="1477"/>
        <w:gridCol w:w="1276"/>
        <w:gridCol w:w="992"/>
        <w:gridCol w:w="1276"/>
        <w:gridCol w:w="1276"/>
        <w:gridCol w:w="992"/>
        <w:gridCol w:w="1276"/>
      </w:tblGrid>
      <w:tr w:rsidR="00C569A7" w:rsidRPr="00C569A7" w:rsidTr="00026E57">
        <w:trPr>
          <w:trHeight w:val="457"/>
        </w:trPr>
        <w:tc>
          <w:tcPr>
            <w:tcW w:w="2972" w:type="dxa"/>
            <w:gridSpan w:val="2"/>
            <w:vMerge w:val="restart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ude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ed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 xml:space="preserve">at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</w:tr>
      <w:tr w:rsidR="00C569A7" w:rsidRPr="00C569A7" w:rsidTr="00026E57">
        <w:trPr>
          <w:trHeight w:val="457"/>
        </w:trPr>
        <w:tc>
          <w:tcPr>
            <w:tcW w:w="2972" w:type="dxa"/>
            <w:gridSpan w:val="2"/>
            <w:vMerge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375402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375402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AA0AB9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imary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ion</w:t>
            </w:r>
          </w:p>
        </w:tc>
        <w:tc>
          <w:tcPr>
            <w:tcW w:w="1477" w:type="dxa"/>
            <w:vAlign w:val="center"/>
          </w:tcPr>
          <w:p w:rsidR="00C569A7" w:rsidRPr="00C569A7" w:rsidRDefault="00627FAE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35-1.41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19-1.24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477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24-1.28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20-1.25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AA0AB9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G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9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60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6-0.91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79-0.84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1477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ity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88-1.99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71-1.82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omorbidities</w:t>
            </w: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out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1-0.86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9-0.95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AA0AB9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ccination S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tatus</w:t>
            </w: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rst D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os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 xml:space="preserve">Second </w:t>
            </w:r>
            <w:r w:rsidR="00AA0AB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C569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e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29-1.39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31-1.41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ree or More D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ose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66-1.78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76-1.89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AA0AB9" w:rsidP="00026E5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ccine T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ype</w:t>
            </w: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activa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ral Vector-B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s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98-2.07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88-1.97)</w:t>
            </w:r>
          </w:p>
        </w:tc>
      </w:tr>
      <w:tr w:rsidR="00C569A7" w:rsidRPr="00C569A7" w:rsidTr="00026E57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AA0AB9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ombinant P</w:t>
            </w:r>
            <w:r w:rsidR="00C569A7" w:rsidRPr="00C569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tein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22-0.36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026E5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27-0.45)</w:t>
            </w:r>
          </w:p>
        </w:tc>
      </w:tr>
    </w:tbl>
    <w:p w:rsidR="0058103E" w:rsidRPr="00C569A7" w:rsidRDefault="0058103E" w:rsidP="00C44DA8">
      <w:pPr>
        <w:rPr>
          <w:rFonts w:asciiTheme="majorBidi" w:hAnsiTheme="majorBidi" w:cstheme="majorBidi"/>
          <w:rtl/>
        </w:rPr>
      </w:pPr>
    </w:p>
    <w:p w:rsidR="00C44DA8" w:rsidRPr="00C569A7" w:rsidRDefault="00C44DA8" w:rsidP="00C44DA8">
      <w:pPr>
        <w:rPr>
          <w:rFonts w:asciiTheme="majorBidi" w:hAnsiTheme="majorBidi" w:cstheme="majorBidi"/>
          <w:rtl/>
        </w:rPr>
      </w:pPr>
    </w:p>
    <w:p w:rsidR="0058103E" w:rsidRPr="00C569A7" w:rsidRDefault="0058103E" w:rsidP="00C44DA8">
      <w:pPr>
        <w:rPr>
          <w:rFonts w:asciiTheme="majorBidi" w:hAnsiTheme="majorBidi" w:cstheme="majorBidi"/>
          <w:rtl/>
        </w:rPr>
      </w:pPr>
    </w:p>
    <w:p w:rsidR="0058103E" w:rsidRPr="00C569A7" w:rsidRDefault="0058103E" w:rsidP="00C44DA8">
      <w:pPr>
        <w:rPr>
          <w:rFonts w:asciiTheme="majorBidi" w:hAnsiTheme="majorBidi" w:cstheme="majorBidi"/>
          <w:rtl/>
        </w:rPr>
      </w:pPr>
    </w:p>
    <w:p w:rsidR="0058103E" w:rsidRPr="00C569A7" w:rsidRDefault="0058103E" w:rsidP="00C44DA8">
      <w:pPr>
        <w:rPr>
          <w:rFonts w:asciiTheme="majorBidi" w:hAnsiTheme="majorBidi" w:cstheme="majorBidi"/>
          <w:rtl/>
        </w:rPr>
      </w:pPr>
    </w:p>
    <w:p w:rsidR="0058103E" w:rsidRPr="00C569A7" w:rsidRDefault="0058103E" w:rsidP="00C44DA8">
      <w:pPr>
        <w:rPr>
          <w:rFonts w:asciiTheme="majorBidi" w:hAnsiTheme="majorBidi" w:cstheme="majorBidi"/>
          <w:rtl/>
        </w:rPr>
      </w:pPr>
    </w:p>
    <w:p w:rsidR="00C569A7" w:rsidRPr="00C569A7" w:rsidRDefault="00C569A7">
      <w:pPr>
        <w:bidi w:val="0"/>
        <w:rPr>
          <w:rFonts w:asciiTheme="majorBidi" w:hAnsiTheme="majorBidi" w:cstheme="majorBidi"/>
          <w:rtl/>
        </w:rPr>
      </w:pPr>
    </w:p>
    <w:sectPr w:rsidR="00C569A7" w:rsidRPr="00C569A7" w:rsidSect="00D9100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96"/>
    <w:rsid w:val="00026E57"/>
    <w:rsid w:val="000A5C96"/>
    <w:rsid w:val="000C059F"/>
    <w:rsid w:val="001B4D17"/>
    <w:rsid w:val="00277447"/>
    <w:rsid w:val="0036105D"/>
    <w:rsid w:val="00375402"/>
    <w:rsid w:val="00502CDA"/>
    <w:rsid w:val="00516A24"/>
    <w:rsid w:val="00540230"/>
    <w:rsid w:val="0058103E"/>
    <w:rsid w:val="005D37CD"/>
    <w:rsid w:val="00627FAE"/>
    <w:rsid w:val="006C0F05"/>
    <w:rsid w:val="006C3390"/>
    <w:rsid w:val="007E1D13"/>
    <w:rsid w:val="008E142A"/>
    <w:rsid w:val="00A448A1"/>
    <w:rsid w:val="00AA0AB9"/>
    <w:rsid w:val="00AB4885"/>
    <w:rsid w:val="00C23D76"/>
    <w:rsid w:val="00C44DA8"/>
    <w:rsid w:val="00C547A2"/>
    <w:rsid w:val="00C569A7"/>
    <w:rsid w:val="00CB03DB"/>
    <w:rsid w:val="00D91002"/>
    <w:rsid w:val="00D94719"/>
    <w:rsid w:val="00FC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F70D0-5C45-4CF7-8E88-8B768CC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2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B03D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3-04-04T05:34:00Z</dcterms:created>
  <dcterms:modified xsi:type="dcterms:W3CDTF">2025-02-20T07:38:00Z</dcterms:modified>
</cp:coreProperties>
</file>